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A7C95" w14:textId="67E09F96" w:rsidR="003641AD" w:rsidRDefault="00B13936">
      <w:pPr>
        <w:rPr>
          <w:b/>
          <w:bCs/>
        </w:rPr>
      </w:pPr>
      <w:r>
        <w:rPr>
          <w:b/>
          <w:bCs/>
        </w:rPr>
        <w:t xml:space="preserve">Appendix 1 – </w:t>
      </w:r>
      <w:r w:rsidR="00815CD6">
        <w:rPr>
          <w:b/>
          <w:bCs/>
        </w:rPr>
        <w:t xml:space="preserve">Search Strategies &amp; Terms </w:t>
      </w:r>
    </w:p>
    <w:p w14:paraId="3D714F2B" w14:textId="2546E77F" w:rsidR="00815CD6" w:rsidRPr="00815CD6" w:rsidRDefault="00815CD6">
      <w:pPr>
        <w:rPr>
          <w:b/>
          <w:bCs/>
          <w:u w:val="single"/>
        </w:rPr>
      </w:pPr>
      <w:r>
        <w:rPr>
          <w:b/>
          <w:bCs/>
          <w:u w:val="single"/>
        </w:rPr>
        <w:t>PsycINFO Search Strategy</w:t>
      </w:r>
    </w:p>
    <w:p w14:paraId="54C949AA" w14:textId="70940DB8" w:rsidR="00705D94" w:rsidRPr="00705D94" w:rsidRDefault="00C01407" w:rsidP="00705D94">
      <w:pPr>
        <w:rPr>
          <w:b/>
          <w:bCs/>
        </w:rPr>
      </w:pPr>
      <w:r>
        <w:rPr>
          <w:b/>
          <w:bCs/>
        </w:rPr>
        <w:t>Digital Mental Health</w:t>
      </w:r>
    </w:p>
    <w:p w14:paraId="2999D477" w14:textId="7641C416" w:rsidR="00C01407" w:rsidRDefault="00C01407" w:rsidP="00C01407">
      <w:r>
        <w:t>1.</w:t>
      </w:r>
      <w:r>
        <w:tab/>
        <w:t>exp Mental Health/ or exp Mental Disorders/</w:t>
      </w:r>
      <w:r>
        <w:tab/>
      </w:r>
    </w:p>
    <w:p w14:paraId="105E5FC8" w14:textId="4B4D73EB" w:rsidR="00C01407" w:rsidRDefault="00C01407" w:rsidP="00C01407">
      <w:r>
        <w:t>2.</w:t>
      </w:r>
      <w:r>
        <w:tab/>
        <w:t>digital mental health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6C60926E" w14:textId="48568061" w:rsidR="00C01407" w:rsidRDefault="00C01407" w:rsidP="00C01407">
      <w:r>
        <w:t>3.</w:t>
      </w:r>
      <w:r>
        <w:tab/>
        <w:t>exp Therapy, Computer-Assisted/</w:t>
      </w:r>
    </w:p>
    <w:p w14:paraId="012371F9" w14:textId="1831CEC5" w:rsidR="00C01407" w:rsidRDefault="00C01407" w:rsidP="00C01407">
      <w:r>
        <w:t>4.</w:t>
      </w:r>
      <w:r>
        <w:tab/>
        <w:t xml:space="preserve">exp distance </w:t>
      </w:r>
      <w:proofErr w:type="spellStart"/>
      <w:r>
        <w:t>counseling</w:t>
      </w:r>
      <w:proofErr w:type="spellEnd"/>
      <w:r>
        <w:t>/ or exp mental health teletherapy/</w:t>
      </w:r>
      <w:r>
        <w:tab/>
      </w:r>
    </w:p>
    <w:p w14:paraId="6D549F32" w14:textId="48175E67" w:rsidR="00C01407" w:rsidRDefault="00C01407" w:rsidP="00C01407">
      <w:r>
        <w:t>5.</w:t>
      </w:r>
      <w:r>
        <w:tab/>
        <w:t>exp Internet-Based Intervention/</w:t>
      </w:r>
    </w:p>
    <w:p w14:paraId="3FD4874D" w14:textId="5204F31B" w:rsidR="00C01407" w:rsidRDefault="00C01407" w:rsidP="00C01407">
      <w:r>
        <w:t>6.</w:t>
      </w:r>
      <w:r>
        <w:tab/>
        <w:t>e-mental health.mp.</w:t>
      </w:r>
      <w:r>
        <w:tab/>
      </w:r>
    </w:p>
    <w:p w14:paraId="2442FDAD" w14:textId="39C4DB34" w:rsidR="00C01407" w:rsidRDefault="00C01407" w:rsidP="00C01407">
      <w:r>
        <w:t>7.</w:t>
      </w:r>
      <w:r>
        <w:tab/>
        <w:t>digital intervention.mp.</w:t>
      </w:r>
      <w:r>
        <w:tab/>
      </w:r>
    </w:p>
    <w:p w14:paraId="1D030684" w14:textId="19800691" w:rsidR="00C01407" w:rsidRDefault="00C01407" w:rsidP="00C01407">
      <w:r>
        <w:t>8.</w:t>
      </w:r>
      <w:r>
        <w:tab/>
        <w:t xml:space="preserve">online </w:t>
      </w:r>
      <w:proofErr w:type="spellStart"/>
      <w:r>
        <w:t>therap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6F546F76" w14:textId="3F2ADCBB" w:rsidR="00C01407" w:rsidRDefault="00C01407" w:rsidP="00C01407">
      <w:r>
        <w:t>9.</w:t>
      </w:r>
      <w:r>
        <w:tab/>
      </w:r>
      <w:proofErr w:type="spellStart"/>
      <w:r>
        <w:t>etherap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</w:r>
    </w:p>
    <w:p w14:paraId="18CC8BC9" w14:textId="33392914" w:rsidR="00C01407" w:rsidRDefault="00C01407" w:rsidP="00C01407">
      <w:r>
        <w:t>10.</w:t>
      </w:r>
      <w:r>
        <w:tab/>
        <w:t>web-based intervention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050C8712" w14:textId="6A62CD0B" w:rsidR="00C01407" w:rsidRDefault="00C01407" w:rsidP="00C01407">
      <w:r>
        <w:t>11.</w:t>
      </w:r>
      <w:r>
        <w:tab/>
        <w:t>electronic health servic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6C4F1935" w14:textId="62E34E42" w:rsidR="00F52849" w:rsidRDefault="00F52849" w:rsidP="00F52849">
      <w:r>
        <w:t xml:space="preserve">12. </w:t>
      </w:r>
      <w:r>
        <w:tab/>
        <w:t>mhealth.mp</w:t>
      </w:r>
      <w:r w:rsidR="00815CD6">
        <w:t>.</w:t>
      </w:r>
      <w:r>
        <w:t xml:space="preserve">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031BC2BF" w14:textId="3B27B520" w:rsidR="00F52849" w:rsidRDefault="00F52849" w:rsidP="00F52849">
      <w:r>
        <w:t>13.</w:t>
      </w:r>
      <w:r>
        <w:tab/>
        <w:t>mobile app</w:t>
      </w:r>
      <w:r w:rsidR="00815CD6">
        <w:t>*</w:t>
      </w:r>
      <w:r>
        <w:t>.</w:t>
      </w:r>
      <w:proofErr w:type="spellStart"/>
      <w:r>
        <w:t>mp</w:t>
      </w:r>
      <w:proofErr w:type="spellEnd"/>
      <w:r w:rsidR="00815CD6">
        <w:t>.</w:t>
      </w:r>
      <w:r>
        <w:t xml:space="preserve">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4CA678CF" w14:textId="7D5C6E54" w:rsidR="00C01407" w:rsidRDefault="00F52849" w:rsidP="00C01407">
      <w:r>
        <w:t xml:space="preserve">14. </w:t>
      </w:r>
      <w:r>
        <w:tab/>
        <w:t>phone app</w:t>
      </w:r>
      <w:r w:rsidR="00815CD6">
        <w:t>*</w:t>
      </w:r>
      <w:r>
        <w:t>.</w:t>
      </w:r>
      <w:proofErr w:type="spellStart"/>
      <w:r>
        <w:t>mp</w:t>
      </w:r>
      <w:proofErr w:type="spellEnd"/>
      <w:r w:rsidR="00815CD6">
        <w:t>.</w:t>
      </w:r>
      <w:r>
        <w:t xml:space="preserve">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110E71A5" w14:textId="77777777" w:rsidR="00F52849" w:rsidRDefault="00F52849" w:rsidP="00C01407"/>
    <w:p w14:paraId="77420AF4" w14:textId="1C4C5C17" w:rsidR="00C01407" w:rsidRPr="00C01407" w:rsidRDefault="00C01407" w:rsidP="00C01407">
      <w:pPr>
        <w:rPr>
          <w:b/>
          <w:bCs/>
        </w:rPr>
      </w:pPr>
      <w:r>
        <w:rPr>
          <w:b/>
          <w:bCs/>
        </w:rPr>
        <w:t>Young People</w:t>
      </w:r>
    </w:p>
    <w:p w14:paraId="0B0525C5" w14:textId="476F108B" w:rsidR="00C01407" w:rsidRDefault="00C01407" w:rsidP="00C01407">
      <w:r>
        <w:t>1</w:t>
      </w:r>
      <w:r w:rsidR="00F52849">
        <w:t>5</w:t>
      </w:r>
      <w:r>
        <w:t>.</w:t>
      </w:r>
      <w:r>
        <w:tab/>
        <w:t>Adolescent/ or young people.mp. or Child/</w:t>
      </w:r>
    </w:p>
    <w:p w14:paraId="4B6961B3" w14:textId="7CD407E6" w:rsidR="00C01407" w:rsidRDefault="00C01407" w:rsidP="00C01407">
      <w:r>
        <w:t>1</w:t>
      </w:r>
      <w:r w:rsidR="00F52849">
        <w:t>6</w:t>
      </w:r>
      <w:r>
        <w:t>.</w:t>
      </w:r>
      <w:r>
        <w:tab/>
        <w:t>young p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01F4F513" w14:textId="4CD8F116" w:rsidR="00C01407" w:rsidRDefault="00C01407" w:rsidP="00C01407">
      <w:r>
        <w:t>1</w:t>
      </w:r>
      <w:r w:rsidR="00F52849">
        <w:t>7</w:t>
      </w:r>
      <w:r>
        <w:t>.</w:t>
      </w:r>
      <w:r>
        <w:tab/>
      </w:r>
      <w:proofErr w:type="spellStart"/>
      <w:r>
        <w:t>adole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43FF9373" w14:textId="25995DBE" w:rsidR="00C01407" w:rsidRDefault="00C01407" w:rsidP="00C01407">
      <w:r>
        <w:t>1</w:t>
      </w:r>
      <w:r w:rsidR="00F52849">
        <w:t>8</w:t>
      </w:r>
      <w:r>
        <w:t>.</w:t>
      </w:r>
      <w:r>
        <w:tab/>
        <w:t>chil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46BB83EE" w14:textId="3925B05C" w:rsidR="00C01407" w:rsidRDefault="00C01407" w:rsidP="00C01407">
      <w:r>
        <w:t>1</w:t>
      </w:r>
      <w:r w:rsidR="00F52849">
        <w:t>9</w:t>
      </w:r>
      <w:r>
        <w:t>.</w:t>
      </w:r>
      <w:r>
        <w:tab/>
        <w:t>student.mp. or Students/</w:t>
      </w:r>
    </w:p>
    <w:p w14:paraId="0E054642" w14:textId="77777777" w:rsidR="00C01407" w:rsidRDefault="00C01407" w:rsidP="00C01407">
      <w:pPr>
        <w:rPr>
          <w:b/>
          <w:bCs/>
        </w:rPr>
      </w:pPr>
    </w:p>
    <w:p w14:paraId="240FC352" w14:textId="5B60074F" w:rsidR="00C01407" w:rsidRPr="00C01407" w:rsidRDefault="00C01407" w:rsidP="00C01407">
      <w:pPr>
        <w:rPr>
          <w:b/>
          <w:bCs/>
        </w:rPr>
      </w:pPr>
      <w:r>
        <w:rPr>
          <w:b/>
          <w:bCs/>
        </w:rPr>
        <w:t>Mental Health further identifiers</w:t>
      </w:r>
    </w:p>
    <w:p w14:paraId="2370154B" w14:textId="5F173973" w:rsidR="00C01407" w:rsidRDefault="00F52849" w:rsidP="00C01407">
      <w:r>
        <w:t>20.</w:t>
      </w:r>
      <w:r w:rsidR="00C01407">
        <w:tab/>
        <w:t>mental health.mp. [</w:t>
      </w:r>
      <w:proofErr w:type="spellStart"/>
      <w:r w:rsidR="00C01407">
        <w:t>mp</w:t>
      </w:r>
      <w:proofErr w:type="spellEnd"/>
      <w:r w:rsidR="00C01407">
        <w:t>=title, abstract, heading word, table of contents, key concepts, original title, tests &amp; measures, mesh word]</w:t>
      </w:r>
    </w:p>
    <w:p w14:paraId="1F6DE6DB" w14:textId="7BC5EA94" w:rsidR="00C01407" w:rsidRDefault="00F52849" w:rsidP="00C01407">
      <w:r>
        <w:t>21</w:t>
      </w:r>
      <w:r w:rsidR="00C01407">
        <w:t>.</w:t>
      </w:r>
      <w:r w:rsidR="00C01407">
        <w:tab/>
        <w:t>mental disorder*.</w:t>
      </w:r>
      <w:proofErr w:type="spellStart"/>
      <w:r w:rsidR="00C01407">
        <w:t>mp</w:t>
      </w:r>
      <w:proofErr w:type="spellEnd"/>
      <w:r w:rsidR="00C01407">
        <w:t>. [</w:t>
      </w:r>
      <w:proofErr w:type="spellStart"/>
      <w:r w:rsidR="00C01407">
        <w:t>mp</w:t>
      </w:r>
      <w:proofErr w:type="spellEnd"/>
      <w:r w:rsidR="00C01407">
        <w:t>=title, abstract, heading word, table of contents, key concepts, original title, tests &amp; measures, mesh word]</w:t>
      </w:r>
    </w:p>
    <w:p w14:paraId="27CEA209" w14:textId="7F77E1B2" w:rsidR="00C01407" w:rsidRDefault="00F52849" w:rsidP="00C01407">
      <w:r>
        <w:t>22</w:t>
      </w:r>
      <w:r w:rsidR="00C01407">
        <w:t>.</w:t>
      </w:r>
      <w:r w:rsidR="00C01407">
        <w:tab/>
        <w:t>psych*.</w:t>
      </w:r>
      <w:proofErr w:type="spellStart"/>
      <w:r w:rsidR="00C01407">
        <w:t>mp</w:t>
      </w:r>
      <w:proofErr w:type="spellEnd"/>
      <w:r w:rsidR="00C01407">
        <w:t>. [</w:t>
      </w:r>
      <w:proofErr w:type="spellStart"/>
      <w:r w:rsidR="00C01407">
        <w:t>mp</w:t>
      </w:r>
      <w:proofErr w:type="spellEnd"/>
      <w:r w:rsidR="00C01407">
        <w:t>=title, abstract, heading word, table of contents, key concepts, original title, tests &amp; measures, mesh word]</w:t>
      </w:r>
    </w:p>
    <w:p w14:paraId="152A024B" w14:textId="77777777" w:rsidR="00C01407" w:rsidRDefault="00C01407" w:rsidP="00C01407"/>
    <w:p w14:paraId="3D2B047E" w14:textId="71606E35" w:rsidR="00C01407" w:rsidRDefault="00C01407" w:rsidP="00C01407">
      <w:r>
        <w:rPr>
          <w:b/>
          <w:bCs/>
        </w:rPr>
        <w:t>Engagement</w:t>
      </w:r>
      <w:r w:rsidR="00815CD6">
        <w:rPr>
          <w:b/>
          <w:bCs/>
        </w:rPr>
        <w:t xml:space="preserve"> and Experience</w:t>
      </w:r>
    </w:p>
    <w:p w14:paraId="4D0E55D4" w14:textId="52F18916" w:rsidR="00C01407" w:rsidRDefault="00C01407" w:rsidP="00C01407">
      <w:r>
        <w:t>2</w:t>
      </w:r>
      <w:r w:rsidR="00F52849">
        <w:t>3</w:t>
      </w:r>
      <w:r>
        <w:t>.</w:t>
      </w:r>
      <w:r>
        <w:tab/>
        <w:t>Attitude/ or attitude.mp.</w:t>
      </w:r>
    </w:p>
    <w:p w14:paraId="632E281B" w14:textId="7D68E986" w:rsidR="00C01407" w:rsidRDefault="00C01407" w:rsidP="00C01407">
      <w:r>
        <w:t>2</w:t>
      </w:r>
      <w:r w:rsidR="00F52849">
        <w:t>4</w:t>
      </w:r>
      <w:r>
        <w:t>.</w:t>
      </w:r>
      <w:r>
        <w:tab/>
        <w:t>response.mp.</w:t>
      </w:r>
      <w:r>
        <w:tab/>
      </w:r>
    </w:p>
    <w:p w14:paraId="69C9C3A8" w14:textId="1FC5D957" w:rsidR="00C01407" w:rsidRDefault="00C01407" w:rsidP="00C01407">
      <w:r>
        <w:t>2</w:t>
      </w:r>
      <w:r w:rsidR="00F52849">
        <w:t>5</w:t>
      </w:r>
      <w:r>
        <w:t>.</w:t>
      </w:r>
      <w:r>
        <w:tab/>
      </w:r>
      <w:proofErr w:type="spellStart"/>
      <w:r>
        <w:t>experienc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4A9A3D9F" w14:textId="4E5B6DD7" w:rsidR="00C01407" w:rsidRDefault="00C01407" w:rsidP="00C01407">
      <w:r>
        <w:t>2</w:t>
      </w:r>
      <w:r w:rsidR="00F52849">
        <w:t>6</w:t>
      </w:r>
      <w:r>
        <w:t>.</w:t>
      </w:r>
      <w:r>
        <w:tab/>
        <w:t>engagement.mp.</w:t>
      </w:r>
    </w:p>
    <w:p w14:paraId="03F8D059" w14:textId="77777777" w:rsidR="00815CD6" w:rsidRDefault="00815CD6" w:rsidP="00C01407"/>
    <w:p w14:paraId="50BA2DAE" w14:textId="796C4FDA" w:rsidR="00815CD6" w:rsidRPr="00815CD6" w:rsidRDefault="00815CD6" w:rsidP="00C01407">
      <w:pPr>
        <w:rPr>
          <w:b/>
          <w:bCs/>
        </w:rPr>
      </w:pPr>
      <w:r>
        <w:rPr>
          <w:b/>
          <w:bCs/>
        </w:rPr>
        <w:t>Ethnicity</w:t>
      </w:r>
    </w:p>
    <w:p w14:paraId="5C285C0F" w14:textId="6BF9751B" w:rsidR="00C01407" w:rsidRDefault="00C01407" w:rsidP="00C01407">
      <w:r>
        <w:t>2</w:t>
      </w:r>
      <w:r w:rsidR="00F52849">
        <w:t>7</w:t>
      </w:r>
      <w:r>
        <w:t>.</w:t>
      </w:r>
      <w:r>
        <w:tab/>
        <w:t>ethnic*.</w:t>
      </w:r>
      <w:proofErr w:type="spellStart"/>
      <w:r>
        <w:t>mp</w:t>
      </w:r>
      <w:proofErr w:type="spellEnd"/>
      <w:r>
        <w:t>. or exp "Ethnic and Racial Minorities"/ or exp Ethnicity/</w:t>
      </w:r>
    </w:p>
    <w:p w14:paraId="1D60B12B" w14:textId="77777777" w:rsidR="00C01407" w:rsidRDefault="00C01407" w:rsidP="00C01407">
      <w:pPr>
        <w:rPr>
          <w:b/>
          <w:bCs/>
        </w:rPr>
      </w:pPr>
    </w:p>
    <w:p w14:paraId="13609075" w14:textId="22151203" w:rsidR="00C01407" w:rsidRPr="00C01407" w:rsidRDefault="00C01407" w:rsidP="00C01407">
      <w:pPr>
        <w:rPr>
          <w:b/>
          <w:bCs/>
        </w:rPr>
      </w:pPr>
      <w:r>
        <w:rPr>
          <w:b/>
          <w:bCs/>
        </w:rPr>
        <w:t>Combination of terms for final search</w:t>
      </w:r>
    </w:p>
    <w:p w14:paraId="5E9A5468" w14:textId="2DFFEE08" w:rsidR="00C01407" w:rsidRDefault="00C01407" w:rsidP="00C01407">
      <w:r>
        <w:t>2</w:t>
      </w:r>
      <w:r w:rsidR="00F52849">
        <w:t>8</w:t>
      </w:r>
      <w:r>
        <w:t>.</w:t>
      </w:r>
      <w:r>
        <w:tab/>
        <w:t>2</w:t>
      </w:r>
      <w:r w:rsidR="00F52849">
        <w:t>3</w:t>
      </w:r>
      <w:r>
        <w:t xml:space="preserve"> or 2</w:t>
      </w:r>
      <w:r w:rsidR="00F52849">
        <w:t>4</w:t>
      </w:r>
      <w:r>
        <w:t xml:space="preserve"> or 2</w:t>
      </w:r>
      <w:r w:rsidR="00F52849">
        <w:t>5</w:t>
      </w:r>
      <w:r>
        <w:t xml:space="preserve"> or 2</w:t>
      </w:r>
      <w:r w:rsidR="00815CD6">
        <w:t>6</w:t>
      </w:r>
      <w:r>
        <w:tab/>
      </w:r>
    </w:p>
    <w:p w14:paraId="5DAAA3E4" w14:textId="1FC2D0AC" w:rsidR="00C01407" w:rsidRDefault="00C01407" w:rsidP="00C01407">
      <w:r>
        <w:t>2</w:t>
      </w:r>
      <w:r w:rsidR="00F52849">
        <w:t>9</w:t>
      </w:r>
      <w:r>
        <w:t>.</w:t>
      </w:r>
      <w:r>
        <w:tab/>
        <w:t xml:space="preserve">1 or </w:t>
      </w:r>
      <w:r w:rsidR="00F52849">
        <w:t>20</w:t>
      </w:r>
      <w:r>
        <w:t xml:space="preserve"> or </w:t>
      </w:r>
      <w:r w:rsidR="00F52849">
        <w:t>21</w:t>
      </w:r>
      <w:r>
        <w:t xml:space="preserve"> or </w:t>
      </w:r>
      <w:r w:rsidR="00F52849">
        <w:t>22</w:t>
      </w:r>
      <w:r>
        <w:tab/>
      </w:r>
    </w:p>
    <w:p w14:paraId="7428DD1A" w14:textId="6819D57A" w:rsidR="00C01407" w:rsidRDefault="00F52849" w:rsidP="00C01407">
      <w:r>
        <w:t>30</w:t>
      </w:r>
      <w:r w:rsidR="00C01407">
        <w:t>.</w:t>
      </w:r>
      <w:r w:rsidR="00C01407">
        <w:tab/>
        <w:t>15 or 16</w:t>
      </w:r>
      <w:r>
        <w:t xml:space="preserve"> or 17 or 18 or 19</w:t>
      </w:r>
    </w:p>
    <w:p w14:paraId="0161D49E" w14:textId="349A5D52" w:rsidR="00C01407" w:rsidRDefault="00F52849" w:rsidP="00C01407">
      <w:r>
        <w:t>31</w:t>
      </w:r>
      <w:r w:rsidR="00C01407">
        <w:t>.</w:t>
      </w:r>
      <w:r w:rsidR="00C01407">
        <w:tab/>
        <w:t>2 or 3 or 4 or 5 or 6 or 7 or 8 or 9 or 10 or 11</w:t>
      </w:r>
      <w:r>
        <w:t xml:space="preserve"> or 12 or 13 or 14</w:t>
      </w:r>
    </w:p>
    <w:p w14:paraId="0923EECF" w14:textId="45E189EB" w:rsidR="00705D94" w:rsidRDefault="00F52849" w:rsidP="00C01407">
      <w:r>
        <w:t>32</w:t>
      </w:r>
      <w:r w:rsidR="00C01407">
        <w:t>.</w:t>
      </w:r>
      <w:r w:rsidR="00C01407">
        <w:tab/>
      </w:r>
      <w:r w:rsidR="00815CD6">
        <w:t xml:space="preserve">27 and </w:t>
      </w:r>
      <w:r>
        <w:t>28</w:t>
      </w:r>
      <w:r w:rsidR="00C01407">
        <w:t xml:space="preserve"> and 2</w:t>
      </w:r>
      <w:r>
        <w:t>9</w:t>
      </w:r>
      <w:r w:rsidR="00C01407">
        <w:t xml:space="preserve"> and </w:t>
      </w:r>
      <w:r>
        <w:t>30</w:t>
      </w:r>
      <w:r w:rsidR="00C01407">
        <w:t xml:space="preserve"> and </w:t>
      </w:r>
      <w:r>
        <w:t>31</w:t>
      </w:r>
    </w:p>
    <w:p w14:paraId="37CF6170" w14:textId="77777777" w:rsidR="00F52849" w:rsidRDefault="00F52849" w:rsidP="00C01407"/>
    <w:p w14:paraId="272486EC" w14:textId="3F58D96F" w:rsidR="00F52849" w:rsidRDefault="00F52849">
      <w:r>
        <w:br w:type="page"/>
      </w:r>
    </w:p>
    <w:p w14:paraId="4E9A5F06" w14:textId="6497BAD4" w:rsidR="00F52849" w:rsidRPr="00815CD6" w:rsidRDefault="00F52849" w:rsidP="00C01407">
      <w:pPr>
        <w:rPr>
          <w:b/>
          <w:bCs/>
          <w:u w:val="single"/>
        </w:rPr>
      </w:pPr>
      <w:r w:rsidRPr="00815CD6">
        <w:rPr>
          <w:b/>
          <w:bCs/>
          <w:u w:val="single"/>
        </w:rPr>
        <w:lastRenderedPageBreak/>
        <w:t xml:space="preserve">MEDLINE Search Strategy </w:t>
      </w:r>
    </w:p>
    <w:p w14:paraId="469E7D07" w14:textId="4F3E62EB" w:rsidR="00F52849" w:rsidRDefault="00F52849" w:rsidP="00C01407">
      <w:pPr>
        <w:rPr>
          <w:b/>
          <w:bCs/>
        </w:rPr>
      </w:pPr>
      <w:r>
        <w:rPr>
          <w:b/>
          <w:bCs/>
        </w:rPr>
        <w:t>Digital Mental Health</w:t>
      </w:r>
    </w:p>
    <w:p w14:paraId="681E7EF0" w14:textId="178ADFBF" w:rsidR="00F52849" w:rsidRDefault="00F52849" w:rsidP="00F52849">
      <w:r>
        <w:t>1.</w:t>
      </w:r>
      <w:r>
        <w:tab/>
        <w:t>exp Mental Health/ or exp Mental Disorders/</w:t>
      </w:r>
      <w:r>
        <w:tab/>
      </w:r>
    </w:p>
    <w:p w14:paraId="0745D931" w14:textId="742F4A37" w:rsidR="00F52849" w:rsidRDefault="00F52849" w:rsidP="00F52849">
      <w:r>
        <w:t>2.</w:t>
      </w:r>
      <w:r>
        <w:tab/>
        <w:t>digital mental health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7F2FB665" w14:textId="0EA11882" w:rsidR="00F52849" w:rsidRDefault="00F52849" w:rsidP="00F52849">
      <w:r>
        <w:t>3.</w:t>
      </w:r>
      <w:r>
        <w:tab/>
        <w:t>exp Therapy, Computer-Assisted/</w:t>
      </w:r>
    </w:p>
    <w:p w14:paraId="71A2C878" w14:textId="760A10FC" w:rsidR="00F52849" w:rsidRDefault="00F52849" w:rsidP="00F52849">
      <w:r>
        <w:t>4.</w:t>
      </w:r>
      <w:r>
        <w:tab/>
        <w:t xml:space="preserve">exp distance </w:t>
      </w:r>
      <w:proofErr w:type="spellStart"/>
      <w:r>
        <w:t>counseling</w:t>
      </w:r>
      <w:proofErr w:type="spellEnd"/>
      <w:r>
        <w:t>/ or exp mental health teletherapy/</w:t>
      </w:r>
    </w:p>
    <w:p w14:paraId="735179EE" w14:textId="51D72265" w:rsidR="00F52849" w:rsidRDefault="00F52849" w:rsidP="00F52849">
      <w:r>
        <w:t>5.</w:t>
      </w:r>
      <w:r>
        <w:tab/>
        <w:t>exp Internet-Based Intervention/</w:t>
      </w:r>
    </w:p>
    <w:p w14:paraId="0FE4D247" w14:textId="636DEB85" w:rsidR="00F52849" w:rsidRDefault="00F52849" w:rsidP="00F52849">
      <w:r>
        <w:t>6.</w:t>
      </w:r>
      <w:r>
        <w:tab/>
        <w:t>e-mental health.mp.</w:t>
      </w:r>
    </w:p>
    <w:p w14:paraId="77BE3B53" w14:textId="0C40FE93" w:rsidR="00F52849" w:rsidRDefault="00F52849" w:rsidP="00F52849">
      <w:r>
        <w:t>7.</w:t>
      </w:r>
      <w:r>
        <w:tab/>
        <w:t>digital intervention.mp.</w:t>
      </w:r>
    </w:p>
    <w:p w14:paraId="6A8843D8" w14:textId="78A55A88" w:rsidR="00F52849" w:rsidRDefault="00F52849" w:rsidP="00F52849">
      <w:r>
        <w:t>8.</w:t>
      </w:r>
      <w:r>
        <w:tab/>
        <w:t xml:space="preserve">online </w:t>
      </w:r>
      <w:proofErr w:type="spellStart"/>
      <w:r>
        <w:t>therap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07478EAD" w14:textId="7CACCE16" w:rsidR="00F52849" w:rsidRDefault="00F52849" w:rsidP="00F52849">
      <w:r>
        <w:t>9.</w:t>
      </w:r>
      <w:r>
        <w:tab/>
      </w:r>
      <w:proofErr w:type="spellStart"/>
      <w:r>
        <w:t>etherap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316BB0A1" w14:textId="1CE8E6EC" w:rsidR="00F52849" w:rsidRDefault="00F52849" w:rsidP="00F52849">
      <w:r>
        <w:t>10.</w:t>
      </w:r>
      <w:r>
        <w:tab/>
        <w:t>web-based intervention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0FC0311E" w14:textId="0C6B18C2" w:rsidR="00F52849" w:rsidRDefault="00F52849" w:rsidP="00F52849">
      <w:r>
        <w:t>11.</w:t>
      </w:r>
      <w:r>
        <w:tab/>
        <w:t>electronic health servic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1E618882" w14:textId="04791D70" w:rsidR="00815CD6" w:rsidRDefault="00815CD6" w:rsidP="00F52849">
      <w:r>
        <w:t xml:space="preserve">12. </w:t>
      </w:r>
      <w:r>
        <w:tab/>
        <w:t>mhealth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CF519BC" w14:textId="5E018752" w:rsidR="00815CD6" w:rsidRDefault="00815CD6" w:rsidP="00F52849">
      <w:r>
        <w:t>13.</w:t>
      </w:r>
      <w:r>
        <w:tab/>
        <w:t>mobile app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5B290BBC" w14:textId="7BB149E6" w:rsidR="00F52849" w:rsidRDefault="00815CD6" w:rsidP="00F52849">
      <w:r>
        <w:t>14. phone app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1E02A94F" w14:textId="77777777" w:rsidR="00815CD6" w:rsidRDefault="00815CD6" w:rsidP="00F52849"/>
    <w:p w14:paraId="60FE0844" w14:textId="6BDB85F2" w:rsidR="00F52849" w:rsidRPr="00F52849" w:rsidRDefault="00F52849" w:rsidP="00F52849">
      <w:pPr>
        <w:rPr>
          <w:b/>
          <w:bCs/>
        </w:rPr>
      </w:pPr>
      <w:r>
        <w:rPr>
          <w:b/>
          <w:bCs/>
        </w:rPr>
        <w:t>Young People</w:t>
      </w:r>
    </w:p>
    <w:p w14:paraId="41CCE9EF" w14:textId="663A01C3" w:rsidR="00F52849" w:rsidRDefault="00F52849" w:rsidP="00F52849">
      <w:r>
        <w:t>1</w:t>
      </w:r>
      <w:r w:rsidR="00815CD6">
        <w:t>5</w:t>
      </w:r>
      <w:r>
        <w:t>.</w:t>
      </w:r>
      <w:r>
        <w:tab/>
        <w:t>Adolescent/ or young people.mp. or Child/</w:t>
      </w:r>
    </w:p>
    <w:p w14:paraId="6391D22E" w14:textId="746E5921" w:rsidR="00F52849" w:rsidRDefault="00F52849" w:rsidP="00F52849">
      <w:r>
        <w:t>1</w:t>
      </w:r>
      <w:r w:rsidR="00815CD6">
        <w:t>6</w:t>
      </w:r>
      <w:r>
        <w:t>.</w:t>
      </w:r>
      <w:r>
        <w:tab/>
        <w:t>young p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8218B3C" w14:textId="34014032" w:rsidR="00F52849" w:rsidRDefault="00F52849" w:rsidP="00F52849">
      <w:r>
        <w:t>1</w:t>
      </w:r>
      <w:r w:rsidR="00815CD6">
        <w:t>7</w:t>
      </w:r>
      <w:r>
        <w:t>.</w:t>
      </w:r>
      <w:r>
        <w:tab/>
      </w:r>
      <w:proofErr w:type="spellStart"/>
      <w:r>
        <w:t>adole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53CE9CB7" w14:textId="7418D9EF" w:rsidR="00F52849" w:rsidRDefault="00F52849" w:rsidP="00F52849">
      <w:r>
        <w:t>1</w:t>
      </w:r>
      <w:r w:rsidR="00815CD6">
        <w:t>8</w:t>
      </w:r>
      <w:r>
        <w:t>.</w:t>
      </w:r>
      <w:r>
        <w:tab/>
        <w:t>chil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30F85DA1" w14:textId="20567A00" w:rsidR="00F52849" w:rsidRDefault="00F52849" w:rsidP="00F52849">
      <w:r>
        <w:t>1</w:t>
      </w:r>
      <w:r w:rsidR="00815CD6">
        <w:t>9</w:t>
      </w:r>
      <w:r>
        <w:t>.</w:t>
      </w:r>
      <w:r>
        <w:tab/>
        <w:t>student.mp. or Students/</w:t>
      </w:r>
    </w:p>
    <w:p w14:paraId="432CBF95" w14:textId="6AB6BA7D" w:rsidR="00F52849" w:rsidRDefault="00F52849" w:rsidP="00F52849"/>
    <w:p w14:paraId="2228F25B" w14:textId="7DD1F7E3" w:rsidR="00F52849" w:rsidRPr="00F52849" w:rsidRDefault="00F52849" w:rsidP="00F52849">
      <w:pPr>
        <w:rPr>
          <w:b/>
          <w:bCs/>
        </w:rPr>
      </w:pPr>
      <w:r>
        <w:rPr>
          <w:b/>
          <w:bCs/>
        </w:rPr>
        <w:t>Further Mental Health Identifiers</w:t>
      </w:r>
    </w:p>
    <w:p w14:paraId="67FB021A" w14:textId="387BEF8B" w:rsidR="00F52849" w:rsidRDefault="00815CD6" w:rsidP="00F52849">
      <w:r>
        <w:t>20</w:t>
      </w:r>
      <w:r w:rsidR="00F52849">
        <w:t>.</w:t>
      </w:r>
      <w:r w:rsidR="00F52849">
        <w:tab/>
        <w:t>mental health.mp. [</w:t>
      </w:r>
      <w:proofErr w:type="spellStart"/>
      <w:r w:rsidR="00F52849">
        <w:t>mp</w:t>
      </w:r>
      <w:proofErr w:type="spellEnd"/>
      <w:r w:rsidR="00F52849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5709A782" w14:textId="4CD5DF8D" w:rsidR="00F52849" w:rsidRDefault="00815CD6" w:rsidP="00F52849">
      <w:r>
        <w:t>21</w:t>
      </w:r>
      <w:r w:rsidR="00F52849">
        <w:t>.</w:t>
      </w:r>
      <w:r w:rsidR="00F52849">
        <w:tab/>
        <w:t>mental disorder*.</w:t>
      </w:r>
      <w:proofErr w:type="spellStart"/>
      <w:r w:rsidR="00F52849">
        <w:t>mp</w:t>
      </w:r>
      <w:proofErr w:type="spellEnd"/>
      <w:r w:rsidR="00F52849">
        <w:t>. [</w:t>
      </w:r>
      <w:proofErr w:type="spellStart"/>
      <w:r w:rsidR="00F52849">
        <w:t>mp</w:t>
      </w:r>
      <w:proofErr w:type="spellEnd"/>
      <w:r w:rsidR="00F52849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51514919" w14:textId="2E21EB2E" w:rsidR="00F52849" w:rsidRDefault="00815CD6" w:rsidP="00F52849">
      <w:r>
        <w:t>22</w:t>
      </w:r>
      <w:r w:rsidR="00F52849">
        <w:t>.</w:t>
      </w:r>
      <w:r w:rsidR="00F52849">
        <w:tab/>
        <w:t>psych*.</w:t>
      </w:r>
      <w:proofErr w:type="spellStart"/>
      <w:r w:rsidR="00F52849">
        <w:t>mp</w:t>
      </w:r>
      <w:proofErr w:type="spellEnd"/>
      <w:r w:rsidR="00F52849">
        <w:t>. [</w:t>
      </w:r>
      <w:proofErr w:type="spellStart"/>
      <w:r w:rsidR="00F52849">
        <w:t>mp</w:t>
      </w:r>
      <w:proofErr w:type="spellEnd"/>
      <w:r w:rsidR="00F52849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050D73CD" w14:textId="77777777" w:rsidR="00F52849" w:rsidRDefault="00F52849" w:rsidP="00F52849"/>
    <w:p w14:paraId="366E2ABC" w14:textId="03879A29" w:rsidR="00F52849" w:rsidRDefault="00F52849" w:rsidP="00F52849">
      <w:r>
        <w:rPr>
          <w:b/>
          <w:bCs/>
        </w:rPr>
        <w:t>Engagement</w:t>
      </w:r>
      <w:r w:rsidR="00815CD6">
        <w:rPr>
          <w:b/>
          <w:bCs/>
        </w:rPr>
        <w:t xml:space="preserve"> and</w:t>
      </w:r>
      <w:r>
        <w:rPr>
          <w:b/>
          <w:bCs/>
        </w:rPr>
        <w:t xml:space="preserve"> Effectiveness</w:t>
      </w:r>
      <w:r>
        <w:tab/>
      </w:r>
    </w:p>
    <w:p w14:paraId="5B31C3E2" w14:textId="457ECC5B" w:rsidR="00F52849" w:rsidRDefault="00F52849" w:rsidP="00F52849">
      <w:r>
        <w:t>2</w:t>
      </w:r>
      <w:r w:rsidR="00815CD6">
        <w:t>3</w:t>
      </w:r>
      <w:r>
        <w:t xml:space="preserve">. </w:t>
      </w:r>
      <w:r>
        <w:tab/>
        <w:t>Attitude/ or attitude.mp.</w:t>
      </w:r>
      <w:r>
        <w:tab/>
      </w:r>
    </w:p>
    <w:p w14:paraId="35A27899" w14:textId="4599A79F" w:rsidR="00F52849" w:rsidRDefault="00F52849" w:rsidP="00F52849">
      <w:r>
        <w:t>2</w:t>
      </w:r>
      <w:r w:rsidR="00815CD6">
        <w:t>4</w:t>
      </w:r>
      <w:r>
        <w:t>.</w:t>
      </w:r>
      <w:r>
        <w:tab/>
        <w:t>response.mp.</w:t>
      </w:r>
      <w:r>
        <w:tab/>
      </w:r>
    </w:p>
    <w:p w14:paraId="2602E91D" w14:textId="1675F03E" w:rsidR="00F52849" w:rsidRDefault="00F52849" w:rsidP="00F52849">
      <w:r>
        <w:t>2</w:t>
      </w:r>
      <w:r w:rsidR="00815CD6">
        <w:t>5</w:t>
      </w:r>
      <w:r>
        <w:t>.</w:t>
      </w:r>
      <w:r>
        <w:tab/>
      </w:r>
      <w:proofErr w:type="spellStart"/>
      <w:r>
        <w:t>experienc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</w:p>
    <w:p w14:paraId="678EDCC6" w14:textId="6EB873B7" w:rsidR="00815CD6" w:rsidRDefault="00F52849" w:rsidP="00F52849">
      <w:r>
        <w:t>2</w:t>
      </w:r>
      <w:r w:rsidR="00815CD6">
        <w:t>6</w:t>
      </w:r>
      <w:r>
        <w:t>.</w:t>
      </w:r>
      <w:r>
        <w:tab/>
        <w:t>engagement.mp.</w:t>
      </w:r>
    </w:p>
    <w:p w14:paraId="0D3DFF20" w14:textId="77777777" w:rsidR="00815CD6" w:rsidRDefault="00815CD6" w:rsidP="00F52849"/>
    <w:p w14:paraId="7FB73DB2" w14:textId="301342D9" w:rsidR="00815CD6" w:rsidRPr="00815CD6" w:rsidRDefault="00815CD6" w:rsidP="00F52849">
      <w:pPr>
        <w:rPr>
          <w:b/>
          <w:bCs/>
        </w:rPr>
      </w:pPr>
      <w:r>
        <w:rPr>
          <w:b/>
          <w:bCs/>
        </w:rPr>
        <w:t>Ethnicity</w:t>
      </w:r>
    </w:p>
    <w:p w14:paraId="4AE6560C" w14:textId="5C6FF976" w:rsidR="00F52849" w:rsidRDefault="00F52849" w:rsidP="00F52849">
      <w:r>
        <w:t>2</w:t>
      </w:r>
      <w:r w:rsidR="00815CD6">
        <w:t>7</w:t>
      </w:r>
      <w:r>
        <w:t>.</w:t>
      </w:r>
      <w:r>
        <w:tab/>
        <w:t>ethnic*.</w:t>
      </w:r>
      <w:proofErr w:type="spellStart"/>
      <w:r>
        <w:t>mp</w:t>
      </w:r>
      <w:proofErr w:type="spellEnd"/>
      <w:r>
        <w:t>. or exp "Ethnic and Racial Minorities"/ or exp Ethnicity/</w:t>
      </w:r>
    </w:p>
    <w:p w14:paraId="76A8E06E" w14:textId="77777777" w:rsidR="00815CD6" w:rsidRDefault="00815CD6" w:rsidP="00F52849"/>
    <w:p w14:paraId="6DA02507" w14:textId="544C2191" w:rsidR="00F52849" w:rsidRDefault="00F52849" w:rsidP="00F52849">
      <w:r>
        <w:rPr>
          <w:b/>
          <w:bCs/>
        </w:rPr>
        <w:t>Term combination</w:t>
      </w:r>
      <w:r>
        <w:tab/>
      </w:r>
    </w:p>
    <w:p w14:paraId="301CF2E4" w14:textId="40E429CA" w:rsidR="00F52849" w:rsidRDefault="00815CD6" w:rsidP="00F52849">
      <w:r>
        <w:t>28</w:t>
      </w:r>
      <w:r w:rsidR="00F52849">
        <w:t>.</w:t>
      </w:r>
      <w:r w:rsidR="00F52849">
        <w:tab/>
        <w:t>2</w:t>
      </w:r>
      <w:r>
        <w:t>3</w:t>
      </w:r>
      <w:r w:rsidR="00F52849">
        <w:t xml:space="preserve"> or 2</w:t>
      </w:r>
      <w:r>
        <w:t>4</w:t>
      </w:r>
      <w:r w:rsidR="00F52849">
        <w:t xml:space="preserve"> or 2</w:t>
      </w:r>
      <w:r>
        <w:t>5</w:t>
      </w:r>
      <w:r w:rsidR="00F52849">
        <w:t xml:space="preserve"> or 2</w:t>
      </w:r>
      <w:r>
        <w:t>6</w:t>
      </w:r>
    </w:p>
    <w:p w14:paraId="774E9FD3" w14:textId="47AF14A2" w:rsidR="00F52849" w:rsidRDefault="00F52849" w:rsidP="00F52849">
      <w:r>
        <w:t>2</w:t>
      </w:r>
      <w:r w:rsidR="00815CD6">
        <w:t>9</w:t>
      </w:r>
      <w:r>
        <w:t>.</w:t>
      </w:r>
      <w:r>
        <w:tab/>
        <w:t xml:space="preserve">1 or </w:t>
      </w:r>
      <w:r w:rsidR="00815CD6">
        <w:t>20 or 21 or 22</w:t>
      </w:r>
    </w:p>
    <w:p w14:paraId="165A5A35" w14:textId="50788F47" w:rsidR="00F52849" w:rsidRDefault="00815CD6" w:rsidP="00F52849">
      <w:r>
        <w:t>30</w:t>
      </w:r>
      <w:r w:rsidR="00F52849">
        <w:t>.</w:t>
      </w:r>
      <w:r w:rsidR="00F52849">
        <w:tab/>
        <w:t>15 or 16</w:t>
      </w:r>
      <w:r>
        <w:t xml:space="preserve"> or 17 or 18 or 19</w:t>
      </w:r>
    </w:p>
    <w:p w14:paraId="32F33262" w14:textId="512A8476" w:rsidR="00F52849" w:rsidRDefault="00815CD6" w:rsidP="00F52849">
      <w:r>
        <w:t>31</w:t>
      </w:r>
      <w:r w:rsidR="00F52849">
        <w:t>.</w:t>
      </w:r>
      <w:r w:rsidR="00F52849">
        <w:tab/>
        <w:t>2 or 3 or 4 or 5 or 6 or 7 or 8 or 9 or 10 or 11</w:t>
      </w:r>
      <w:r>
        <w:t xml:space="preserve"> or 12 or 13 or 14</w:t>
      </w:r>
    </w:p>
    <w:p w14:paraId="227A71E8" w14:textId="516DCCD9" w:rsidR="00F52849" w:rsidRDefault="00815CD6" w:rsidP="00F52849">
      <w:r>
        <w:t>32</w:t>
      </w:r>
      <w:r w:rsidR="00F52849">
        <w:t>.</w:t>
      </w:r>
      <w:r w:rsidR="00F52849">
        <w:tab/>
        <w:t>2</w:t>
      </w:r>
      <w:r>
        <w:t>7 and 28 and 29 and 30 and 31</w:t>
      </w:r>
    </w:p>
    <w:p w14:paraId="6921ED42" w14:textId="5597ECB2" w:rsidR="00815CD6" w:rsidRDefault="00815CD6">
      <w:r>
        <w:br w:type="page"/>
      </w:r>
    </w:p>
    <w:p w14:paraId="22198168" w14:textId="7C0EA6D3" w:rsidR="00815CD6" w:rsidRPr="00815CD6" w:rsidRDefault="00815CD6" w:rsidP="00815CD6">
      <w:pPr>
        <w:rPr>
          <w:b/>
          <w:bCs/>
          <w:u w:val="single"/>
        </w:rPr>
      </w:pPr>
      <w:r>
        <w:rPr>
          <w:b/>
          <w:bCs/>
          <w:u w:val="single"/>
        </w:rPr>
        <w:t>EMBASE Search Strategy</w:t>
      </w:r>
    </w:p>
    <w:p w14:paraId="3D446FF4" w14:textId="3FD9886D" w:rsidR="00815CD6" w:rsidRPr="00815CD6" w:rsidRDefault="00815CD6" w:rsidP="00815CD6">
      <w:pPr>
        <w:rPr>
          <w:b/>
          <w:bCs/>
        </w:rPr>
      </w:pPr>
      <w:r>
        <w:rPr>
          <w:b/>
          <w:bCs/>
        </w:rPr>
        <w:t>Digital Mental Health</w:t>
      </w:r>
    </w:p>
    <w:p w14:paraId="33FA8237" w14:textId="32A3496C" w:rsidR="00815CD6" w:rsidRDefault="00815CD6" w:rsidP="00815CD6">
      <w:r>
        <w:t>1.</w:t>
      </w:r>
      <w:r>
        <w:tab/>
        <w:t>exp Mental Health/ or exp Mental Disorders/</w:t>
      </w:r>
      <w:r>
        <w:tab/>
      </w:r>
    </w:p>
    <w:p w14:paraId="0B007311" w14:textId="69759510" w:rsidR="00815CD6" w:rsidRDefault="00815CD6" w:rsidP="00815CD6">
      <w:r>
        <w:t>2.</w:t>
      </w:r>
      <w:r>
        <w:tab/>
        <w:t>digital mental health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</w:r>
    </w:p>
    <w:p w14:paraId="65B69B81" w14:textId="1B4DBEDE" w:rsidR="00815CD6" w:rsidRDefault="00815CD6" w:rsidP="00815CD6">
      <w:r>
        <w:t>3.</w:t>
      </w:r>
      <w:r>
        <w:tab/>
        <w:t>exp Therapy, Computer-Assisted/</w:t>
      </w:r>
      <w:r>
        <w:tab/>
      </w:r>
    </w:p>
    <w:p w14:paraId="1F711E85" w14:textId="5B552552" w:rsidR="00815CD6" w:rsidRDefault="00815CD6" w:rsidP="00815CD6">
      <w:r>
        <w:t>4.</w:t>
      </w:r>
      <w:r>
        <w:tab/>
        <w:t xml:space="preserve">exp distance </w:t>
      </w:r>
      <w:proofErr w:type="spellStart"/>
      <w:r>
        <w:t>counseling</w:t>
      </w:r>
      <w:proofErr w:type="spellEnd"/>
      <w:r>
        <w:t>/ or exp mental health teletherapy/</w:t>
      </w:r>
    </w:p>
    <w:p w14:paraId="30E6D5CB" w14:textId="29EFDE65" w:rsidR="00815CD6" w:rsidRDefault="00815CD6" w:rsidP="00815CD6">
      <w:r>
        <w:t>5.</w:t>
      </w:r>
      <w:r>
        <w:tab/>
        <w:t>exp Internet-Based Intervention/</w:t>
      </w:r>
    </w:p>
    <w:p w14:paraId="368DD32D" w14:textId="3A5ADFE3" w:rsidR="00815CD6" w:rsidRDefault="00815CD6" w:rsidP="00815CD6">
      <w:r>
        <w:t>6.</w:t>
      </w:r>
      <w:r>
        <w:tab/>
        <w:t>e-mental health.mp.</w:t>
      </w:r>
    </w:p>
    <w:p w14:paraId="1AEBF33F" w14:textId="09ADFB74" w:rsidR="00815CD6" w:rsidRDefault="00815CD6" w:rsidP="00815CD6">
      <w:r>
        <w:t>7.</w:t>
      </w:r>
      <w:r>
        <w:tab/>
        <w:t>digital intervention.mp.</w:t>
      </w:r>
    </w:p>
    <w:p w14:paraId="4F4A64BB" w14:textId="008BEFF9" w:rsidR="00815CD6" w:rsidRDefault="00815CD6" w:rsidP="00815CD6">
      <w:r>
        <w:t>8.</w:t>
      </w:r>
      <w:r>
        <w:tab/>
        <w:t xml:space="preserve">online </w:t>
      </w:r>
      <w:proofErr w:type="spellStart"/>
      <w:r>
        <w:t>therap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37192270" w14:textId="75AC912D" w:rsidR="00815CD6" w:rsidRDefault="00815CD6" w:rsidP="00815CD6">
      <w:r>
        <w:t>9.</w:t>
      </w:r>
      <w:r>
        <w:tab/>
      </w:r>
      <w:proofErr w:type="spellStart"/>
      <w:r>
        <w:t>etherap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</w:r>
      <w:r>
        <w:tab/>
      </w:r>
    </w:p>
    <w:p w14:paraId="1AE4964C" w14:textId="2C2E7107" w:rsidR="00815CD6" w:rsidRDefault="00815CD6" w:rsidP="00815CD6">
      <w:r>
        <w:t>10.</w:t>
      </w:r>
      <w:r>
        <w:tab/>
        <w:t>web-based intervention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5D5C3636" w14:textId="081B8520" w:rsidR="00815CD6" w:rsidRDefault="00815CD6" w:rsidP="00815CD6">
      <w:r>
        <w:t>11.</w:t>
      </w:r>
      <w:r>
        <w:tab/>
        <w:t>electronic health servic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4A0E805D" w14:textId="77777777" w:rsidR="00815CD6" w:rsidRDefault="00815CD6" w:rsidP="00815CD6">
      <w:r>
        <w:t>12.</w:t>
      </w:r>
      <w:r>
        <w:tab/>
        <w:t>mhealth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6CD09786" w14:textId="77777777" w:rsidR="00815CD6" w:rsidRDefault="00815CD6" w:rsidP="00815CD6">
      <w:r>
        <w:t xml:space="preserve">13. </w:t>
      </w:r>
      <w:r>
        <w:tab/>
        <w:t>mobile app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17B271BB" w14:textId="77777777" w:rsidR="00815CD6" w:rsidRDefault="00815CD6" w:rsidP="00815CD6">
      <w:r>
        <w:t xml:space="preserve">14. </w:t>
      </w:r>
      <w:r>
        <w:tab/>
        <w:t>phone app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36E1596E" w14:textId="33C1DCBD" w:rsidR="00815CD6" w:rsidRDefault="00815CD6" w:rsidP="00815CD6"/>
    <w:p w14:paraId="74349A0D" w14:textId="7016B825" w:rsidR="00815CD6" w:rsidRPr="00815CD6" w:rsidRDefault="00815CD6" w:rsidP="00815CD6">
      <w:pPr>
        <w:rPr>
          <w:b/>
          <w:bCs/>
        </w:rPr>
      </w:pPr>
      <w:r>
        <w:rPr>
          <w:b/>
          <w:bCs/>
        </w:rPr>
        <w:t>Young People</w:t>
      </w:r>
    </w:p>
    <w:p w14:paraId="7AB64503" w14:textId="2B4BE8BE" w:rsidR="00815CD6" w:rsidRDefault="00815CD6" w:rsidP="00815CD6">
      <w:r>
        <w:t>15.</w:t>
      </w:r>
      <w:r>
        <w:tab/>
        <w:t>Adolescent/ or young people.mp. or Child/</w:t>
      </w:r>
    </w:p>
    <w:p w14:paraId="4D4BBAEA" w14:textId="3963C2CE" w:rsidR="00815CD6" w:rsidRDefault="00815CD6" w:rsidP="00815CD6">
      <w:r>
        <w:t>16.</w:t>
      </w:r>
      <w:r>
        <w:tab/>
        <w:t>young p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42873CC7" w14:textId="6C785669" w:rsidR="00815CD6" w:rsidRDefault="00815CD6" w:rsidP="00815CD6">
      <w:r>
        <w:t>17.</w:t>
      </w:r>
      <w:r>
        <w:tab/>
      </w:r>
      <w:proofErr w:type="spellStart"/>
      <w:r>
        <w:t>adole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4C177BF0" w14:textId="64213D70" w:rsidR="00815CD6" w:rsidRDefault="00815CD6" w:rsidP="00815CD6">
      <w:r>
        <w:t>18.</w:t>
      </w:r>
      <w:r>
        <w:tab/>
        <w:t>chil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043B3C34" w14:textId="77B7F0F7" w:rsidR="00815CD6" w:rsidRDefault="00815CD6" w:rsidP="00815CD6">
      <w:r>
        <w:t>19.</w:t>
      </w:r>
      <w:r>
        <w:tab/>
        <w:t>student.mp. or Students/</w:t>
      </w:r>
    </w:p>
    <w:p w14:paraId="1F0EE561" w14:textId="77777777" w:rsidR="00815CD6" w:rsidRDefault="00815CD6" w:rsidP="00815CD6">
      <w:pPr>
        <w:rPr>
          <w:b/>
          <w:bCs/>
        </w:rPr>
      </w:pPr>
    </w:p>
    <w:p w14:paraId="4AED7D2F" w14:textId="2D793C66" w:rsidR="00815CD6" w:rsidRPr="00815CD6" w:rsidRDefault="00815CD6" w:rsidP="00815CD6">
      <w:pPr>
        <w:rPr>
          <w:b/>
          <w:bCs/>
        </w:rPr>
      </w:pPr>
      <w:r>
        <w:rPr>
          <w:b/>
          <w:bCs/>
        </w:rPr>
        <w:t>Further Mental Health Identifiers</w:t>
      </w:r>
    </w:p>
    <w:p w14:paraId="59A133C5" w14:textId="2C5AFD22" w:rsidR="00815CD6" w:rsidRDefault="00815CD6" w:rsidP="00815CD6">
      <w:r>
        <w:t>20.</w:t>
      </w:r>
      <w:r>
        <w:tab/>
        <w:t>mental health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209038F7" w14:textId="2A9341FA" w:rsidR="00815CD6" w:rsidRDefault="00815CD6" w:rsidP="00815CD6">
      <w:r>
        <w:t>21.</w:t>
      </w:r>
      <w:r>
        <w:tab/>
        <w:t>mental disorder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33E187E3" w14:textId="1EC44FB6" w:rsidR="00815CD6" w:rsidRDefault="00815CD6" w:rsidP="00815CD6">
      <w:r>
        <w:t>22.</w:t>
      </w:r>
      <w:r>
        <w:tab/>
        <w:t>psych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6EACC9B2" w14:textId="498A5F42" w:rsidR="00815CD6" w:rsidRDefault="00815CD6" w:rsidP="00815CD6"/>
    <w:p w14:paraId="4CE000AD" w14:textId="4886D0F4" w:rsidR="00815CD6" w:rsidRPr="00815CD6" w:rsidRDefault="00815CD6" w:rsidP="00815CD6">
      <w:pPr>
        <w:rPr>
          <w:b/>
          <w:bCs/>
        </w:rPr>
      </w:pPr>
      <w:r>
        <w:rPr>
          <w:b/>
          <w:bCs/>
        </w:rPr>
        <w:t>Engagement and Effectiveness</w:t>
      </w:r>
    </w:p>
    <w:p w14:paraId="29BDFFC4" w14:textId="1EB423AA" w:rsidR="00815CD6" w:rsidRDefault="00815CD6" w:rsidP="00815CD6">
      <w:r>
        <w:t>2</w:t>
      </w:r>
      <w:r w:rsidR="00D6330F">
        <w:t>3</w:t>
      </w:r>
      <w:r>
        <w:t>.</w:t>
      </w:r>
      <w:r>
        <w:tab/>
        <w:t>Attitude/ or attitude.mp.</w:t>
      </w:r>
      <w:r>
        <w:tab/>
      </w:r>
    </w:p>
    <w:p w14:paraId="682B9CC8" w14:textId="5B9A846E" w:rsidR="00815CD6" w:rsidRDefault="00815CD6" w:rsidP="00815CD6">
      <w:r>
        <w:t>2</w:t>
      </w:r>
      <w:r w:rsidR="00D6330F">
        <w:t>4</w:t>
      </w:r>
      <w:r>
        <w:t>.</w:t>
      </w:r>
      <w:r>
        <w:tab/>
        <w:t>response.mp.</w:t>
      </w:r>
    </w:p>
    <w:p w14:paraId="3AE0BA09" w14:textId="4C6D812D" w:rsidR="00815CD6" w:rsidRDefault="00815CD6" w:rsidP="00815CD6">
      <w:r>
        <w:t>2</w:t>
      </w:r>
      <w:r w:rsidR="00D6330F">
        <w:t>5</w:t>
      </w:r>
      <w:r>
        <w:t>.</w:t>
      </w:r>
      <w:r>
        <w:tab/>
      </w:r>
      <w:proofErr w:type="spellStart"/>
      <w:r>
        <w:t>experienc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</w:p>
    <w:p w14:paraId="1677786E" w14:textId="7532AA80" w:rsidR="00815CD6" w:rsidRDefault="00815CD6" w:rsidP="00815CD6">
      <w:r>
        <w:t>2</w:t>
      </w:r>
      <w:r w:rsidR="00D6330F">
        <w:t>6</w:t>
      </w:r>
      <w:r>
        <w:t>.</w:t>
      </w:r>
      <w:r>
        <w:tab/>
        <w:t>engagement.mp.</w:t>
      </w:r>
    </w:p>
    <w:p w14:paraId="13732C77" w14:textId="77777777" w:rsidR="00815CD6" w:rsidRDefault="00815CD6" w:rsidP="00815CD6"/>
    <w:p w14:paraId="3B251A92" w14:textId="12EFC8A2" w:rsidR="00815CD6" w:rsidRPr="00815CD6" w:rsidRDefault="00815CD6" w:rsidP="00815CD6">
      <w:pPr>
        <w:rPr>
          <w:b/>
          <w:bCs/>
        </w:rPr>
      </w:pPr>
      <w:r>
        <w:rPr>
          <w:b/>
          <w:bCs/>
        </w:rPr>
        <w:t>Ethnicity</w:t>
      </w:r>
    </w:p>
    <w:p w14:paraId="2AF9CFA2" w14:textId="4F5F6C8C" w:rsidR="00815CD6" w:rsidRDefault="00815CD6" w:rsidP="00815CD6">
      <w:r>
        <w:t>2</w:t>
      </w:r>
      <w:r w:rsidR="00D6330F">
        <w:t>7</w:t>
      </w:r>
      <w:r>
        <w:t>.</w:t>
      </w:r>
      <w:r>
        <w:tab/>
        <w:t>ethnic*.</w:t>
      </w:r>
      <w:proofErr w:type="spellStart"/>
      <w:r>
        <w:t>mp</w:t>
      </w:r>
      <w:proofErr w:type="spellEnd"/>
      <w:r>
        <w:t>. or exp "Ethnic and Racial Minorities"/ or exp Ethnicity/</w:t>
      </w:r>
    </w:p>
    <w:p w14:paraId="4C9F5172" w14:textId="3FD9A790" w:rsidR="00815CD6" w:rsidRDefault="00815CD6" w:rsidP="00815CD6"/>
    <w:p w14:paraId="7AF8A2CA" w14:textId="1CDDBF16" w:rsidR="00815CD6" w:rsidRPr="00815CD6" w:rsidRDefault="00815CD6" w:rsidP="00815CD6">
      <w:pPr>
        <w:rPr>
          <w:b/>
          <w:bCs/>
        </w:rPr>
      </w:pPr>
      <w:r>
        <w:rPr>
          <w:b/>
          <w:bCs/>
        </w:rPr>
        <w:t>Term combination</w:t>
      </w:r>
    </w:p>
    <w:p w14:paraId="676D2AFB" w14:textId="593768DF" w:rsidR="00815CD6" w:rsidRDefault="00815CD6" w:rsidP="00815CD6">
      <w:r>
        <w:t>2</w:t>
      </w:r>
      <w:r w:rsidR="00D6330F">
        <w:t>8</w:t>
      </w:r>
      <w:r>
        <w:t>.</w:t>
      </w:r>
      <w:r>
        <w:tab/>
        <w:t>23</w:t>
      </w:r>
      <w:r w:rsidR="00D6330F">
        <w:t xml:space="preserve"> or 24 or 25 or 26</w:t>
      </w:r>
    </w:p>
    <w:p w14:paraId="029AADF0" w14:textId="691A0DCD" w:rsidR="00815CD6" w:rsidRDefault="00815CD6" w:rsidP="00815CD6">
      <w:r>
        <w:t>2</w:t>
      </w:r>
      <w:r w:rsidR="00D6330F">
        <w:t>9</w:t>
      </w:r>
      <w:r>
        <w:t>.</w:t>
      </w:r>
      <w:r>
        <w:tab/>
        <w:t>1 or 20 or 21 or 22</w:t>
      </w:r>
    </w:p>
    <w:p w14:paraId="09E0C406" w14:textId="7EF1A88C" w:rsidR="00815CD6" w:rsidRDefault="00D6330F" w:rsidP="00815CD6">
      <w:r>
        <w:t>30</w:t>
      </w:r>
      <w:r w:rsidR="00815CD6">
        <w:t>.</w:t>
      </w:r>
      <w:r w:rsidR="00815CD6">
        <w:tab/>
        <w:t>15 or 16 or 17 or 18 or 19</w:t>
      </w:r>
    </w:p>
    <w:p w14:paraId="24781156" w14:textId="59FA508D" w:rsidR="00815CD6" w:rsidRDefault="00D6330F" w:rsidP="00815CD6">
      <w:r>
        <w:t>31</w:t>
      </w:r>
      <w:r w:rsidR="00815CD6">
        <w:t>.</w:t>
      </w:r>
      <w:r w:rsidR="00815CD6">
        <w:tab/>
        <w:t>2 or 3 or 4 or 5 or 6 or 7 or 8 or 9 or 10 or 11 or 12 or 13 or 14</w:t>
      </w:r>
    </w:p>
    <w:p w14:paraId="40603BD6" w14:textId="1A740BC5" w:rsidR="00815CD6" w:rsidRPr="00F52849" w:rsidRDefault="00D6330F" w:rsidP="00815CD6">
      <w:r>
        <w:t>32</w:t>
      </w:r>
      <w:r w:rsidR="00815CD6">
        <w:t>.</w:t>
      </w:r>
      <w:r w:rsidR="00815CD6">
        <w:tab/>
        <w:t>27 and 28</w:t>
      </w:r>
      <w:r>
        <w:t xml:space="preserve"> and 29 and 30 and 31</w:t>
      </w:r>
    </w:p>
    <w:sectPr w:rsidR="00815CD6" w:rsidRPr="00F52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936"/>
    <w:rsid w:val="003641AD"/>
    <w:rsid w:val="003C086D"/>
    <w:rsid w:val="004A4353"/>
    <w:rsid w:val="00705D94"/>
    <w:rsid w:val="00815CD6"/>
    <w:rsid w:val="00B13936"/>
    <w:rsid w:val="00C01407"/>
    <w:rsid w:val="00C0277A"/>
    <w:rsid w:val="00D07E65"/>
    <w:rsid w:val="00D6330F"/>
    <w:rsid w:val="00F5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56A1F"/>
  <w15:chartTrackingRefBased/>
  <w15:docId w15:val="{02B91340-448F-438D-B088-08DA376B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39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9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9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9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9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9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9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9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9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9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9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7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3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0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3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2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4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37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8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2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8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1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5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2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4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3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7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3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9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5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9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6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0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1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3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0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2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7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0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2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3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7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7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0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2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1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4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6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4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0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1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9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6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1</Words>
  <Characters>1032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ni Daler</dc:creator>
  <cp:keywords/>
  <dc:description/>
  <cp:lastModifiedBy>Bakhti, Rinad</cp:lastModifiedBy>
  <cp:revision>2</cp:revision>
  <dcterms:created xsi:type="dcterms:W3CDTF">2025-01-31T12:24:00Z</dcterms:created>
  <dcterms:modified xsi:type="dcterms:W3CDTF">2025-01-31T12:24:00Z</dcterms:modified>
</cp:coreProperties>
</file>